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22E45" w14:textId="68035D6F" w:rsidR="008B66DB" w:rsidRPr="009A183B" w:rsidRDefault="000945E1" w:rsidP="008B66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="008B66DB" w:rsidRPr="009A183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816D7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8B66DB" w:rsidRPr="009A183B">
        <w:rPr>
          <w:rFonts w:ascii="Times New Roman" w:hAnsi="Times New Roman" w:cs="Times New Roman"/>
          <w:b/>
          <w:bCs/>
          <w:sz w:val="24"/>
          <w:szCs w:val="24"/>
        </w:rPr>
        <w:t xml:space="preserve">  The sources and details for the three test datasets</w:t>
      </w:r>
      <w:r w:rsidR="00EE0D2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104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02"/>
        <w:gridCol w:w="4112"/>
        <w:gridCol w:w="1255"/>
        <w:gridCol w:w="1166"/>
        <w:gridCol w:w="1166"/>
        <w:gridCol w:w="1166"/>
        <w:gridCol w:w="755"/>
      </w:tblGrid>
      <w:tr w:rsidR="008B66DB" w:rsidRPr="00C611B9" w14:paraId="31808BE4" w14:textId="77777777" w:rsidTr="00287BC0">
        <w:trPr>
          <w:trHeight w:val="265"/>
        </w:trPr>
        <w:tc>
          <w:tcPr>
            <w:tcW w:w="805" w:type="dxa"/>
            <w:vMerge w:val="restart"/>
            <w:vAlign w:val="center"/>
          </w:tcPr>
          <w:p w14:paraId="7815F1D8" w14:textId="77777777" w:rsidR="008B66DB" w:rsidRPr="00337257" w:rsidRDefault="008B66DB" w:rsidP="00287BC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ype</w:t>
            </w:r>
          </w:p>
        </w:tc>
        <w:tc>
          <w:tcPr>
            <w:tcW w:w="4140" w:type="dxa"/>
            <w:vMerge w:val="restart"/>
            <w:vAlign w:val="center"/>
          </w:tcPr>
          <w:p w14:paraId="7CEBD111" w14:textId="7EC93CF7" w:rsidR="008B66DB" w:rsidRPr="00337257" w:rsidRDefault="008B66DB" w:rsidP="00287BC0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References used to source test datasets</w:t>
            </w:r>
          </w:p>
        </w:tc>
        <w:tc>
          <w:tcPr>
            <w:tcW w:w="2430" w:type="dxa"/>
            <w:gridSpan w:val="2"/>
            <w:tcBorders>
              <w:bottom w:val="single" w:sz="4" w:space="0" w:color="auto"/>
            </w:tcBorders>
            <w:vAlign w:val="center"/>
          </w:tcPr>
          <w:p w14:paraId="7DC08510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Disorder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vAlign w:val="center"/>
          </w:tcPr>
          <w:p w14:paraId="5DBDBBCF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Structure</w:t>
            </w:r>
          </w:p>
        </w:tc>
        <w:tc>
          <w:tcPr>
            <w:tcW w:w="707" w:type="dxa"/>
            <w:vMerge w:val="restart"/>
            <w:vAlign w:val="center"/>
          </w:tcPr>
          <w:p w14:paraId="52DADDEC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otal proteins</w:t>
            </w:r>
          </w:p>
        </w:tc>
      </w:tr>
      <w:tr w:rsidR="008B66DB" w:rsidRPr="00C611B9" w14:paraId="49FA14BA" w14:textId="77777777" w:rsidTr="00287BC0">
        <w:trPr>
          <w:trHeight w:val="170"/>
        </w:trPr>
        <w:tc>
          <w:tcPr>
            <w:tcW w:w="805" w:type="dxa"/>
            <w:vMerge/>
            <w:tcBorders>
              <w:bottom w:val="single" w:sz="4" w:space="0" w:color="auto"/>
            </w:tcBorders>
            <w:vAlign w:val="center"/>
          </w:tcPr>
          <w:p w14:paraId="2B83658C" w14:textId="77777777" w:rsidR="008B66DB" w:rsidRPr="00337257" w:rsidRDefault="008B66DB" w:rsidP="00287BC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40" w:type="dxa"/>
            <w:vMerge/>
            <w:tcBorders>
              <w:bottom w:val="single" w:sz="4" w:space="0" w:color="auto"/>
            </w:tcBorders>
            <w:vAlign w:val="center"/>
          </w:tcPr>
          <w:p w14:paraId="6ADB7CC8" w14:textId="77777777" w:rsidR="008B66DB" w:rsidRPr="00337257" w:rsidRDefault="008B66DB" w:rsidP="00287BC0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EE518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inding protei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77481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n-binding protei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D47D6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Binding protein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9D347" w14:textId="77777777" w:rsidR="008B66DB" w:rsidRPr="00337257" w:rsidRDefault="008B66DB" w:rsidP="00287BC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337257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Non-binding proteins</w:t>
            </w:r>
          </w:p>
        </w:tc>
        <w:tc>
          <w:tcPr>
            <w:tcW w:w="707" w:type="dxa"/>
            <w:vMerge/>
            <w:tcBorders>
              <w:bottom w:val="single" w:sz="4" w:space="0" w:color="auto"/>
            </w:tcBorders>
            <w:vAlign w:val="center"/>
          </w:tcPr>
          <w:p w14:paraId="30EB326C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B66DB" w:rsidRPr="00C611B9" w14:paraId="13205F42" w14:textId="77777777" w:rsidTr="00287BC0">
        <w:trPr>
          <w:trHeight w:val="265"/>
        </w:trPr>
        <w:tc>
          <w:tcPr>
            <w:tcW w:w="805" w:type="dxa"/>
            <w:tcBorders>
              <w:top w:val="single" w:sz="4" w:space="0" w:color="auto"/>
              <w:bottom w:val="nil"/>
            </w:tcBorders>
            <w:vAlign w:val="center"/>
          </w:tcPr>
          <w:p w14:paraId="19FA05F4" w14:textId="77777777" w:rsidR="008B66DB" w:rsidRPr="00C611B9" w:rsidRDefault="008B66DB" w:rsidP="00287BC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Protein</w:t>
            </w:r>
          </w:p>
        </w:tc>
        <w:tc>
          <w:tcPr>
            <w:tcW w:w="4140" w:type="dxa"/>
            <w:tcBorders>
              <w:top w:val="single" w:sz="4" w:space="0" w:color="auto"/>
              <w:bottom w:val="nil"/>
            </w:tcBorders>
            <w:vAlign w:val="center"/>
          </w:tcPr>
          <w:p w14:paraId="27C32813" w14:textId="77777777" w:rsidR="008B66DB" w:rsidRPr="00C611B9" w:rsidRDefault="008B66DB" w:rsidP="00287BC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DeepPRObind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center"/>
          </w:tcPr>
          <w:p w14:paraId="04E530DB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678FEDC4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7A1587D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23CC768C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2</w:t>
            </w:r>
          </w:p>
        </w:tc>
        <w:tc>
          <w:tcPr>
            <w:tcW w:w="707" w:type="dxa"/>
            <w:tcBorders>
              <w:top w:val="single" w:sz="4" w:space="0" w:color="auto"/>
              <w:bottom w:val="nil"/>
            </w:tcBorders>
            <w:vAlign w:val="center"/>
          </w:tcPr>
          <w:p w14:paraId="75ECA91B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99</w:t>
            </w:r>
          </w:p>
        </w:tc>
      </w:tr>
      <w:tr w:rsidR="008B66DB" w:rsidRPr="00C611B9" w14:paraId="03FBBAD1" w14:textId="77777777" w:rsidTr="00287BC0">
        <w:trPr>
          <w:trHeight w:val="265"/>
        </w:trPr>
        <w:tc>
          <w:tcPr>
            <w:tcW w:w="805" w:type="dxa"/>
            <w:tcBorders>
              <w:top w:val="nil"/>
            </w:tcBorders>
            <w:vAlign w:val="center"/>
          </w:tcPr>
          <w:p w14:paraId="5BF3108F" w14:textId="77777777" w:rsidR="008B66DB" w:rsidRPr="00C611B9" w:rsidRDefault="008B66DB" w:rsidP="00287BC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DNA</w:t>
            </w:r>
          </w:p>
        </w:tc>
        <w:tc>
          <w:tcPr>
            <w:tcW w:w="4140" w:type="dxa"/>
            <w:tcBorders>
              <w:top w:val="nil"/>
            </w:tcBorders>
            <w:vAlign w:val="center"/>
          </w:tcPr>
          <w:p w14:paraId="16CF36E3" w14:textId="1C927B94" w:rsidR="008B66DB" w:rsidRPr="00C611B9" w:rsidRDefault="008B66DB" w:rsidP="00287BC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DeepDISOBind, Dis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>P</w:t>
            </w: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rot, GraphBind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26795C63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8DA051A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47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7F0286B1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86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1EF622BF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82</w:t>
            </w:r>
          </w:p>
        </w:tc>
        <w:tc>
          <w:tcPr>
            <w:tcW w:w="707" w:type="dxa"/>
            <w:tcBorders>
              <w:top w:val="nil"/>
            </w:tcBorders>
            <w:vAlign w:val="center"/>
          </w:tcPr>
          <w:p w14:paraId="639FC955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336</w:t>
            </w:r>
          </w:p>
        </w:tc>
      </w:tr>
      <w:tr w:rsidR="008B66DB" w:rsidRPr="00C611B9" w14:paraId="1281E323" w14:textId="77777777" w:rsidTr="00287BC0">
        <w:trPr>
          <w:trHeight w:val="265"/>
        </w:trPr>
        <w:tc>
          <w:tcPr>
            <w:tcW w:w="805" w:type="dxa"/>
            <w:vAlign w:val="center"/>
          </w:tcPr>
          <w:p w14:paraId="6B3A9DD8" w14:textId="77777777" w:rsidR="008B66DB" w:rsidRPr="00C611B9" w:rsidRDefault="008B66DB" w:rsidP="00287BC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RNA</w:t>
            </w:r>
          </w:p>
        </w:tc>
        <w:tc>
          <w:tcPr>
            <w:tcW w:w="4140" w:type="dxa"/>
            <w:vAlign w:val="center"/>
          </w:tcPr>
          <w:p w14:paraId="42C650F8" w14:textId="77777777" w:rsidR="008B66DB" w:rsidRPr="00C611B9" w:rsidRDefault="008B66DB" w:rsidP="00287BC0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HybridRNAbind</w:t>
            </w:r>
          </w:p>
        </w:tc>
        <w:tc>
          <w:tcPr>
            <w:tcW w:w="1260" w:type="dxa"/>
            <w:vAlign w:val="center"/>
          </w:tcPr>
          <w:p w14:paraId="4D1D0A57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8</w:t>
            </w:r>
          </w:p>
        </w:tc>
        <w:tc>
          <w:tcPr>
            <w:tcW w:w="1170" w:type="dxa"/>
            <w:vAlign w:val="center"/>
          </w:tcPr>
          <w:p w14:paraId="6E229A0C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86</w:t>
            </w:r>
          </w:p>
        </w:tc>
        <w:tc>
          <w:tcPr>
            <w:tcW w:w="1170" w:type="dxa"/>
            <w:vAlign w:val="center"/>
          </w:tcPr>
          <w:p w14:paraId="407CB486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4</w:t>
            </w:r>
          </w:p>
        </w:tc>
        <w:tc>
          <w:tcPr>
            <w:tcW w:w="1170" w:type="dxa"/>
            <w:vAlign w:val="center"/>
          </w:tcPr>
          <w:p w14:paraId="0B263D64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191</w:t>
            </w:r>
          </w:p>
        </w:tc>
        <w:tc>
          <w:tcPr>
            <w:tcW w:w="707" w:type="dxa"/>
            <w:vAlign w:val="center"/>
          </w:tcPr>
          <w:p w14:paraId="550DEE75" w14:textId="77777777" w:rsidR="008B66DB" w:rsidRPr="00C611B9" w:rsidRDefault="008B66DB" w:rsidP="00287BC0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C611B9">
              <w:rPr>
                <w:rFonts w:ascii="Times New Roman" w:hAnsi="Times New Roman" w:cs="Times New Roman"/>
                <w:sz w:val="20"/>
                <w:szCs w:val="21"/>
              </w:rPr>
              <w:t>409</w:t>
            </w:r>
          </w:p>
        </w:tc>
      </w:tr>
    </w:tbl>
    <w:p w14:paraId="1BC1E9C7" w14:textId="77777777" w:rsidR="00F84DA9" w:rsidRPr="008B66DB" w:rsidRDefault="00F84DA9" w:rsidP="008B66DB"/>
    <w:sectPr w:rsidR="00F84DA9" w:rsidRPr="008B66DB" w:rsidSect="00D0259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B028E3" w14:textId="77777777" w:rsidR="009537E1" w:rsidRDefault="009537E1" w:rsidP="00D0259F">
      <w:r>
        <w:separator/>
      </w:r>
    </w:p>
  </w:endnote>
  <w:endnote w:type="continuationSeparator" w:id="0">
    <w:p w14:paraId="6AD64567" w14:textId="77777777" w:rsidR="009537E1" w:rsidRDefault="009537E1" w:rsidP="00D025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352E08" w14:textId="77777777" w:rsidR="009537E1" w:rsidRDefault="009537E1" w:rsidP="00D0259F">
      <w:r>
        <w:separator/>
      </w:r>
    </w:p>
  </w:footnote>
  <w:footnote w:type="continuationSeparator" w:id="0">
    <w:p w14:paraId="611777E0" w14:textId="77777777" w:rsidR="009537E1" w:rsidRDefault="009537E1" w:rsidP="00D025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856"/>
    <w:rsid w:val="000945E1"/>
    <w:rsid w:val="002F6FEC"/>
    <w:rsid w:val="00311856"/>
    <w:rsid w:val="00317A63"/>
    <w:rsid w:val="00337257"/>
    <w:rsid w:val="003C7D63"/>
    <w:rsid w:val="00540762"/>
    <w:rsid w:val="00713668"/>
    <w:rsid w:val="008412B2"/>
    <w:rsid w:val="008712D0"/>
    <w:rsid w:val="008816D7"/>
    <w:rsid w:val="008B66DB"/>
    <w:rsid w:val="009537E1"/>
    <w:rsid w:val="00B409AE"/>
    <w:rsid w:val="00BD25E0"/>
    <w:rsid w:val="00C113C2"/>
    <w:rsid w:val="00D0259F"/>
    <w:rsid w:val="00D87915"/>
    <w:rsid w:val="00E619C6"/>
    <w:rsid w:val="00EC1572"/>
    <w:rsid w:val="00EE0D2C"/>
    <w:rsid w:val="00F8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85C1D32"/>
  <w15:chartTrackingRefBased/>
  <w15:docId w15:val="{0BB7143E-C295-4191-907B-0F1E8827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6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25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25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25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259F"/>
    <w:rPr>
      <w:sz w:val="18"/>
      <w:szCs w:val="18"/>
    </w:rPr>
  </w:style>
  <w:style w:type="table" w:styleId="a7">
    <w:name w:val="Table Grid"/>
    <w:basedOn w:val="a1"/>
    <w:uiPriority w:val="39"/>
    <w:rsid w:val="00D025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CJ</dc:creator>
  <cp:keywords/>
  <dc:description/>
  <cp:lastModifiedBy>Wu CJ</cp:lastModifiedBy>
  <cp:revision>11</cp:revision>
  <dcterms:created xsi:type="dcterms:W3CDTF">2024-04-20T10:18:00Z</dcterms:created>
  <dcterms:modified xsi:type="dcterms:W3CDTF">2025-01-07T11:07:00Z</dcterms:modified>
</cp:coreProperties>
</file>